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E58BA" w14:textId="77777777" w:rsidR="00BB0842" w:rsidRDefault="000A3043" w:rsidP="00BB0842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1613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C16139" w:rsidRPr="00C16139">
        <w:rPr>
          <w:rFonts w:ascii="Times New Roman" w:eastAsia="Calibri" w:hAnsi="Times New Roman" w:cs="Times New Roman"/>
          <w:b/>
          <w:bCs/>
          <w:sz w:val="24"/>
          <w:szCs w:val="24"/>
        </w:rPr>
        <w:t>M</w:t>
      </w:r>
      <w:r w:rsidRPr="00C16139">
        <w:rPr>
          <w:rFonts w:ascii="Times New Roman" w:eastAsia="Calibri" w:hAnsi="Times New Roman" w:cs="Times New Roman"/>
          <w:b/>
          <w:bCs/>
          <w:sz w:val="24"/>
          <w:szCs w:val="24"/>
        </w:rPr>
        <w:t>aterial</w:t>
      </w:r>
    </w:p>
    <w:p w14:paraId="097483C6" w14:textId="1399D331" w:rsidR="004A5D89" w:rsidRPr="00C16139" w:rsidRDefault="00BB0842" w:rsidP="00C161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A3043" w:rsidRPr="00C16139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0A3043" w:rsidRPr="00C1613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E0532" w:rsidRPr="00C16139">
        <w:rPr>
          <w:rFonts w:ascii="Times New Roman" w:eastAsia="Calibri" w:hAnsi="Times New Roman" w:cs="Times New Roman"/>
          <w:sz w:val="24"/>
          <w:szCs w:val="24"/>
        </w:rPr>
        <w:t>Complete search strategies for the association of p</w:t>
      </w:r>
      <w:r w:rsidR="004A5D89" w:rsidRPr="00C16139">
        <w:rPr>
          <w:rFonts w:ascii="Times New Roman" w:eastAsia="Calibri" w:hAnsi="Times New Roman" w:cs="Times New Roman"/>
          <w:sz w:val="24"/>
          <w:szCs w:val="24"/>
        </w:rPr>
        <w:t xml:space="preserve">harmacogenomics polygenic scores </w:t>
      </w:r>
      <w:r w:rsidR="006E0532" w:rsidRPr="00C16139">
        <w:rPr>
          <w:rFonts w:ascii="Times New Roman" w:eastAsia="Calibri" w:hAnsi="Times New Roman" w:cs="Times New Roman"/>
          <w:sz w:val="24"/>
          <w:szCs w:val="24"/>
        </w:rPr>
        <w:t xml:space="preserve">and treatment outcomes </w:t>
      </w:r>
      <w:r w:rsidR="004A5D89" w:rsidRPr="00C16139">
        <w:rPr>
          <w:rFonts w:ascii="Times New Roman" w:eastAsia="Calibri" w:hAnsi="Times New Roman" w:cs="Times New Roman"/>
          <w:sz w:val="24"/>
          <w:szCs w:val="24"/>
        </w:rPr>
        <w:t>in psychiatry practice</w:t>
      </w:r>
    </w:p>
    <w:p w14:paraId="4245ECE0" w14:textId="5188CA83" w:rsidR="000428EF" w:rsidRPr="00C16139" w:rsidRDefault="000428EF" w:rsidP="00C161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PlainTable2"/>
        <w:tblW w:w="13462" w:type="dxa"/>
        <w:tblLayout w:type="fixed"/>
        <w:tblLook w:val="0420" w:firstRow="1" w:lastRow="0" w:firstColumn="0" w:lastColumn="0" w:noHBand="0" w:noVBand="1"/>
      </w:tblPr>
      <w:tblGrid>
        <w:gridCol w:w="1985"/>
        <w:gridCol w:w="6657"/>
        <w:gridCol w:w="1276"/>
        <w:gridCol w:w="1417"/>
        <w:gridCol w:w="2127"/>
      </w:tblGrid>
      <w:tr w:rsidR="00F51DB1" w:rsidRPr="00C16139" w14:paraId="178898C4" w14:textId="77777777" w:rsidTr="001D3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985" w:type="dxa"/>
          </w:tcPr>
          <w:p w14:paraId="5F1064CA" w14:textId="77777777" w:rsidR="00F51DB1" w:rsidRPr="00C16139" w:rsidRDefault="00F51DB1" w:rsidP="00C16139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oncepts </w:t>
            </w:r>
          </w:p>
        </w:tc>
        <w:tc>
          <w:tcPr>
            <w:tcW w:w="6657" w:type="dxa"/>
            <w:hideMark/>
          </w:tcPr>
          <w:p w14:paraId="12F77AA5" w14:textId="77777777" w:rsidR="00F51DB1" w:rsidRPr="00C16139" w:rsidRDefault="00F51DB1" w:rsidP="00C16139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arch strings (PubMed)</w:t>
            </w:r>
          </w:p>
        </w:tc>
        <w:tc>
          <w:tcPr>
            <w:tcW w:w="1276" w:type="dxa"/>
            <w:hideMark/>
          </w:tcPr>
          <w:p w14:paraId="3B28B694" w14:textId="77777777" w:rsidR="00F51DB1" w:rsidRPr="00C16139" w:rsidRDefault="00F51DB1" w:rsidP="00C16139">
            <w:pPr>
              <w:jc w:val="both"/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1417" w:type="dxa"/>
            <w:hideMark/>
          </w:tcPr>
          <w:p w14:paraId="23F10CCE" w14:textId="77777777" w:rsidR="00F51DB1" w:rsidRPr="00C16139" w:rsidRDefault="00F51DB1" w:rsidP="00C16139">
            <w:pPr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2127" w:type="dxa"/>
          </w:tcPr>
          <w:p w14:paraId="718507C9" w14:textId="77777777" w:rsidR="00F51DB1" w:rsidRPr="00C16139" w:rsidRDefault="00F51DB1" w:rsidP="00C16139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b of Science</w:t>
            </w:r>
          </w:p>
        </w:tc>
      </w:tr>
      <w:tr w:rsidR="00F51DB1" w:rsidRPr="00C16139" w14:paraId="5DDFA3EE" w14:textId="77777777" w:rsidTr="001D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tcW w:w="1985" w:type="dxa"/>
          </w:tcPr>
          <w:p w14:paraId="6E595CA9" w14:textId="77777777" w:rsidR="00F51DB1" w:rsidRPr="00C16139" w:rsidRDefault="00F51DB1" w:rsidP="00C16139">
            <w:pPr>
              <w:jc w:val="center"/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C16139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olygenic score (#1)</w:t>
            </w:r>
          </w:p>
        </w:tc>
        <w:tc>
          <w:tcPr>
            <w:tcW w:w="6657" w:type="dxa"/>
          </w:tcPr>
          <w:p w14:paraId="7544A7D7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bookmarkStart w:id="0" w:name="_Hlk153351388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“Polygenic score</w:t>
            </w:r>
            <w:proofErr w:type="gram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*”[</w:t>
            </w:r>
            <w:proofErr w:type="spellStart"/>
            <w:proofErr w:type="gram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]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“Polygenic risk score*”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R PRS 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“Risk profile score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”[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“Genetic risk score*”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“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ne score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*”[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“Genetic score*”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] 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R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olygenic*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R "Pharmacogenomic Variants"[Mesh] </w:t>
            </w:r>
            <w:r w:rsidRPr="00C16139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>OR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"Pharmacogenomic Testing"[Mesh] OR </w:t>
            </w:r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Pharmaco-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omic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US"/>
              </w:rPr>
              <w:t>*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  <w:lang w:val="en-US"/>
              </w:rPr>
              <w:t>]</w:t>
            </w:r>
            <w:r w:rsidRPr="00C16139">
              <w:rPr>
                <w:rFonts w:ascii="Times New Roman" w:eastAsia="Calibri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armacogeno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  <w:r w:rsidRPr="00C161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"Pharmacogenetics"[Mesh]</w:t>
            </w:r>
            <w:bookmarkEnd w:id="0"/>
          </w:p>
        </w:tc>
        <w:tc>
          <w:tcPr>
            <w:tcW w:w="1276" w:type="dxa"/>
          </w:tcPr>
          <w:p w14:paraId="65E7EB66" w14:textId="77777777" w:rsidR="00F51DB1" w:rsidRPr="00C16139" w:rsidRDefault="00F51DB1" w:rsidP="00C16139">
            <w:pPr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</w:pPr>
            <w:r w:rsidRPr="00C16139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  <w:t>37,106</w:t>
            </w:r>
          </w:p>
        </w:tc>
        <w:tc>
          <w:tcPr>
            <w:tcW w:w="1417" w:type="dxa"/>
          </w:tcPr>
          <w:p w14:paraId="0D3E917B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,712</w:t>
            </w:r>
          </w:p>
        </w:tc>
        <w:tc>
          <w:tcPr>
            <w:tcW w:w="2127" w:type="dxa"/>
          </w:tcPr>
          <w:p w14:paraId="345FE4F7" w14:textId="77777777" w:rsidR="00F51DB1" w:rsidRPr="00C16139" w:rsidRDefault="00F51DB1" w:rsidP="00C16139">
            <w:pPr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</w:pPr>
            <w:r w:rsidRPr="00C16139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  <w:t>39,362</w:t>
            </w:r>
          </w:p>
        </w:tc>
      </w:tr>
      <w:tr w:rsidR="00F51DB1" w:rsidRPr="00C16139" w14:paraId="2F0B6365" w14:textId="77777777" w:rsidTr="001D3086">
        <w:trPr>
          <w:trHeight w:val="543"/>
        </w:trPr>
        <w:tc>
          <w:tcPr>
            <w:tcW w:w="1985" w:type="dxa"/>
          </w:tcPr>
          <w:p w14:paraId="67A0D73F" w14:textId="77777777" w:rsidR="00F51DB1" w:rsidRPr="00C16139" w:rsidRDefault="00F51DB1" w:rsidP="00C1613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ychotropic drugs (#2)</w:t>
            </w:r>
          </w:p>
        </w:tc>
        <w:tc>
          <w:tcPr>
            <w:tcW w:w="6657" w:type="dxa"/>
          </w:tcPr>
          <w:p w14:paraId="206E7A68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"Antipsychotic Agents"[Mesh] OR "Antipsychotic Agents" [Pharmacological Action] OR 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antipsycho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*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] OR "Antidepressive Agents"[Mesh] 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Antidepress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*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"Antidepressive Agents" [Pharmacological Action] OR "Anti-Anxiety Agents"[Mesh] OR Anti-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Anxiet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*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Antixiolytic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*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 OR Valproic acid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Valproate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Divalproate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Divalproex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Carbamazepine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Oxcarbazepine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Risperidone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Gabapentin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Lamotrigine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Licarbazepine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Pregabalin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 OR Tiagabine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 xml:space="preserve">] OR 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Zonisamide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  <w:t>]</w:t>
            </w:r>
            <w:r w:rsidRPr="00C16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R Lithium[</w:t>
            </w:r>
            <w:proofErr w:type="spellStart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C1613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76" w:type="dxa"/>
          </w:tcPr>
          <w:p w14:paraId="495ABE8C" w14:textId="77777777" w:rsidR="00F51DB1" w:rsidRPr="00C16139" w:rsidRDefault="00F51DB1" w:rsidP="00C16139">
            <w:pPr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</w:pPr>
            <w:r w:rsidRPr="00C16139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  <w:t>153,800</w:t>
            </w:r>
          </w:p>
        </w:tc>
        <w:tc>
          <w:tcPr>
            <w:tcW w:w="1417" w:type="dxa"/>
          </w:tcPr>
          <w:p w14:paraId="394CE7BD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9,6049</w:t>
            </w:r>
          </w:p>
        </w:tc>
        <w:tc>
          <w:tcPr>
            <w:tcW w:w="2127" w:type="dxa"/>
          </w:tcPr>
          <w:p w14:paraId="56630032" w14:textId="77777777" w:rsidR="00F51DB1" w:rsidRPr="00C16139" w:rsidRDefault="00F51DB1" w:rsidP="00C16139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  <w:t>385,309</w:t>
            </w:r>
          </w:p>
        </w:tc>
      </w:tr>
      <w:tr w:rsidR="00377F8E" w:rsidRPr="00C16139" w14:paraId="4CBD9342" w14:textId="77777777" w:rsidTr="001D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1985" w:type="dxa"/>
          </w:tcPr>
          <w:p w14:paraId="27DF4D5C" w14:textId="77777777" w:rsidR="00377F8E" w:rsidRPr="00C16139" w:rsidRDefault="00377F8E" w:rsidP="00C16139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7" w:type="dxa"/>
          </w:tcPr>
          <w:p w14:paraId="3CA77EAA" w14:textId="585A9933" w:rsidR="00377F8E" w:rsidRPr="00C16139" w:rsidRDefault="00377F8E" w:rsidP="00C16139">
            <w:pPr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FFFFFF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# 2</w:t>
            </w:r>
          </w:p>
        </w:tc>
        <w:tc>
          <w:tcPr>
            <w:tcW w:w="1276" w:type="dxa"/>
          </w:tcPr>
          <w:p w14:paraId="00B31B19" w14:textId="6AF3AC35" w:rsidR="00377F8E" w:rsidRPr="00C16139" w:rsidRDefault="00377F8E" w:rsidP="00C16139">
            <w:pPr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val="en-PH" w:eastAsia="en-PH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,005</w:t>
            </w:r>
          </w:p>
        </w:tc>
        <w:tc>
          <w:tcPr>
            <w:tcW w:w="1417" w:type="dxa"/>
          </w:tcPr>
          <w:p w14:paraId="722351AA" w14:textId="3D903CEB" w:rsidR="00377F8E" w:rsidRPr="00C16139" w:rsidRDefault="00377F8E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35</w:t>
            </w:r>
          </w:p>
        </w:tc>
        <w:tc>
          <w:tcPr>
            <w:tcW w:w="2127" w:type="dxa"/>
          </w:tcPr>
          <w:p w14:paraId="5000E0D1" w14:textId="1C139EC6" w:rsidR="00377F8E" w:rsidRPr="00C16139" w:rsidRDefault="00377F8E" w:rsidP="00C16139">
            <w:pPr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val="en-PH" w:eastAsia="en-PH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49</w:t>
            </w:r>
          </w:p>
        </w:tc>
      </w:tr>
      <w:tr w:rsidR="00F51DB1" w:rsidRPr="00C16139" w14:paraId="2F354D81" w14:textId="77777777" w:rsidTr="001D3086">
        <w:trPr>
          <w:trHeight w:val="270"/>
        </w:trPr>
        <w:tc>
          <w:tcPr>
            <w:tcW w:w="1985" w:type="dxa"/>
          </w:tcPr>
          <w:p w14:paraId="144687D3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7" w:type="dxa"/>
          </w:tcPr>
          <w:p w14:paraId="70D560CC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ies included after-duplication</w:t>
            </w:r>
          </w:p>
        </w:tc>
        <w:tc>
          <w:tcPr>
            <w:tcW w:w="4820" w:type="dxa"/>
            <w:gridSpan w:val="3"/>
          </w:tcPr>
          <w:p w14:paraId="44EF6653" w14:textId="3C7F426A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sz w:val="24"/>
                <w:szCs w:val="24"/>
              </w:rPr>
              <w:t>3,30</w:t>
            </w:r>
            <w:r w:rsidR="00824BA2" w:rsidRPr="00C1613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F51DB1" w:rsidRPr="00C16139" w14:paraId="50128F68" w14:textId="77777777" w:rsidTr="001D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tcW w:w="1985" w:type="dxa"/>
          </w:tcPr>
          <w:p w14:paraId="2AEB0F0D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7" w:type="dxa"/>
          </w:tcPr>
          <w:p w14:paraId="16AD409D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ies included after title and abstracts</w:t>
            </w:r>
          </w:p>
        </w:tc>
        <w:tc>
          <w:tcPr>
            <w:tcW w:w="4820" w:type="dxa"/>
            <w:gridSpan w:val="3"/>
          </w:tcPr>
          <w:p w14:paraId="0F94872D" w14:textId="75CBDEA6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  <w:r w:rsidR="001C0452"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51DB1" w:rsidRPr="00C16139" w14:paraId="27589F6B" w14:textId="77777777" w:rsidTr="001D3086">
        <w:trPr>
          <w:trHeight w:val="404"/>
        </w:trPr>
        <w:tc>
          <w:tcPr>
            <w:tcW w:w="1985" w:type="dxa"/>
          </w:tcPr>
          <w:p w14:paraId="73145C40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7" w:type="dxa"/>
          </w:tcPr>
          <w:p w14:paraId="6F23EA6C" w14:textId="43DAF252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ords identified from citation searching</w:t>
            </w:r>
          </w:p>
        </w:tc>
        <w:tc>
          <w:tcPr>
            <w:tcW w:w="4820" w:type="dxa"/>
            <w:gridSpan w:val="3"/>
          </w:tcPr>
          <w:p w14:paraId="4FE53615" w14:textId="5E2586CC" w:rsidR="00F51DB1" w:rsidRPr="00C16139" w:rsidRDefault="00C450ED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51DB1" w:rsidRPr="00C16139" w14:paraId="3E5E0543" w14:textId="77777777" w:rsidTr="001D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1985" w:type="dxa"/>
          </w:tcPr>
          <w:p w14:paraId="0DE892E8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57" w:type="dxa"/>
          </w:tcPr>
          <w:p w14:paraId="2E588940" w14:textId="7777777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udies included after full-text review</w:t>
            </w:r>
          </w:p>
        </w:tc>
        <w:tc>
          <w:tcPr>
            <w:tcW w:w="4820" w:type="dxa"/>
            <w:gridSpan w:val="3"/>
          </w:tcPr>
          <w:p w14:paraId="15963438" w14:textId="450D5E97" w:rsidR="00F51DB1" w:rsidRPr="00C16139" w:rsidRDefault="00F51DB1" w:rsidP="00C16139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  <w:r w:rsidR="001C0452" w:rsidRPr="00C161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098E2552" w14:textId="77777777" w:rsidR="000428EF" w:rsidRPr="00C16139" w:rsidRDefault="000428EF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9905AA4" w14:textId="77777777" w:rsidR="00377F8E" w:rsidRPr="00C16139" w:rsidRDefault="00377F8E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9D540E8" w14:textId="77777777" w:rsidR="00C16139" w:rsidRDefault="00C16139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49720F8A" w14:textId="77777777" w:rsidR="00C16139" w:rsidRDefault="00C16139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D3A75C2" w14:textId="6527F86B" w:rsidR="000428EF" w:rsidRPr="00C16139" w:rsidRDefault="000428EF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C1613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PubMed search string</w:t>
      </w:r>
    </w:p>
    <w:p w14:paraId="36C46B71" w14:textId="77777777" w:rsidR="000428EF" w:rsidRPr="00C16139" w:rsidRDefault="000428EF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1" w:name="_Hlk153351519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("Polygenic score*"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"Polygenic risk score*"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PRS OR "Risk profile score*"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"Genetic risk score*"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"Gene score*"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"Genetic score*"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polygenic*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"Pharmacogenomic Variants"[Mesh] OR "Pharmacogenomic Testing"[Mesh] OR Pharmaco-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omic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*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pharmacogeno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*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"Pharmacogenetics"[Mesh] AND ((humans[Filter]) AND (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english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Filter]))) AND ("Antipsychotic Agents"[Mesh] OR "Antipsychotic Agents" [Pharmacological Action]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antipsycho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*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 OR "Antidepressive Agents"[Mesh]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Antidepress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*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"Antidepressive Agents" [Pharmacological Action] OR "Anti-Anxiety Agents"[Mesh] OR Anti-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Anxiet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*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Valproic acid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Valproate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Divalproate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Divalproex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Carbamazepine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Oxcarbazepine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Risperidone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Gabapentin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Lamotrigine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Licarbazepine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Pregabalin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Tiagabine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]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Zonisamide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OR Lithium[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iab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] AND ((humans[Filter]) AND (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english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[Filter])))</w:t>
      </w:r>
    </w:p>
    <w:bookmarkEnd w:id="1"/>
    <w:p w14:paraId="285AB155" w14:textId="77777777" w:rsidR="000428EF" w:rsidRPr="00C16139" w:rsidRDefault="000428EF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3A51D735" w14:textId="0DDC0D27" w:rsidR="000428EF" w:rsidRPr="00C16139" w:rsidRDefault="000428EF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C16139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Embase (Ovid platform) search string</w:t>
      </w:r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br/>
        <w:t>(("Pharmacogenomic Variants" or "Pharmacogenomic Testing" or Pharmacogenetics or "Polygenic score*" or "Polygenic risk score*" or PRS or "Risk profile score*" or "Genetic risk score*" or "Gene score*" or "Genetic score*" or polygenic* or Pharmaco-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omic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* or 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pharmacogeno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*)</w:t>
      </w:r>
      <w:r w:rsidR="008C55E2"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 AND</w:t>
      </w:r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 ("Antipsychotic Agents" or "Antidepressive Agents" or "Antidepressive Agents" or "Anti-Anxiety Agents" or 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antipsycho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* or 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Antidepress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* or Anti-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Anxiet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* or Valproic acid or Valproate or 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Divalproate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 or Divalproex or Carbamazepine or Oxcarbazepine or Risperidone or Gabapentin or Lamotrigine or 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Licarbazepine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 or Pregabalin or Tiagabine or 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Zonisamide</w:t>
      </w:r>
      <w:proofErr w:type="spellEnd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 xml:space="preserve"> or Lithium)).</w:t>
      </w:r>
      <w:proofErr w:type="spellStart"/>
      <w:r w:rsidRPr="00C16139">
        <w:rPr>
          <w:rFonts w:ascii="Times New Roman" w:eastAsia="Times New Roman" w:hAnsi="Times New Roman" w:cs="Times New Roman"/>
          <w:color w:val="2D2D2D"/>
          <w:sz w:val="24"/>
          <w:szCs w:val="24"/>
          <w:lang w:val="en-GB" w:eastAsia="en-AU"/>
        </w:rPr>
        <w:t>mp</w:t>
      </w:r>
      <w:proofErr w:type="spellEnd"/>
    </w:p>
    <w:p w14:paraId="70B9D11C" w14:textId="77777777" w:rsidR="000428EF" w:rsidRPr="00C16139" w:rsidRDefault="000428EF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3981C9B" w14:textId="77777777" w:rsidR="000428EF" w:rsidRPr="00C16139" w:rsidRDefault="000428EF" w:rsidP="00C1613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r w:rsidRPr="00C1613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Web of Science</w:t>
      </w:r>
    </w:p>
    <w:p w14:paraId="1D8E1C7C" w14:textId="77777777" w:rsidR="000428EF" w:rsidRPr="00C16139" w:rsidRDefault="000428EF" w:rsidP="00C161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TS=(("Pharmacogenomic Variants" OR "Pharmacogenomic Testing" OR Pharmacogenetics OR "Polygenic score*" OR "Polygenic risk score*" OR PRS OR "Risk profile score*" OR "Genetic risk score*" OR "Gene score*" OR "Genetic score*" OR polygenic* OR Pharmaco-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omic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pharmacogene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 AND ("Antipsychotic Agents" OR "Antidepressive Agents" OR "Antidepressive Agents" OR "Anti-Anxiety Agents"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antipsycho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Antidepress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* OR Anti-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Anxiet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 OR Valproic acid OR Valproate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Divalproate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Divalproex OR Carbamazepine OR Oxcarbazepine OR Risperidone OR Gabapentin OR Lamotrigine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Licarbazepine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Pregabalin OR Tiagabine OR </w:t>
      </w:r>
      <w:proofErr w:type="spellStart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>Zonisamide</w:t>
      </w:r>
      <w:proofErr w:type="spellEnd"/>
      <w:r w:rsidRPr="00C1613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Lithium))</w:t>
      </w:r>
    </w:p>
    <w:p w14:paraId="6FE78108" w14:textId="7F39469D" w:rsidR="000428EF" w:rsidRPr="00C16139" w:rsidRDefault="000428EF" w:rsidP="00C161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FC56A24" w14:textId="77777777" w:rsidR="00BB0842" w:rsidRDefault="00BB0842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28496" w14:textId="77777777" w:rsidR="00BB0842" w:rsidRDefault="00BB0842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6BCF2" w14:textId="77777777" w:rsidR="00BB0842" w:rsidRDefault="00BB0842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33197" w14:textId="77777777" w:rsidR="00BB0842" w:rsidRDefault="00BB0842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DBF57" w14:textId="77777777" w:rsidR="00BB0842" w:rsidRDefault="00BB0842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955B3D" w14:textId="77777777" w:rsidR="00BB0842" w:rsidRDefault="00BB0842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5A1FE3" w14:textId="77777777" w:rsidR="00BB0842" w:rsidRDefault="00BB0842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B7F38" w14:textId="02DA00B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1613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161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B084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613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16139">
        <w:rPr>
          <w:rFonts w:ascii="Times New Roman" w:hAnsi="Times New Roman" w:cs="Times New Roman"/>
          <w:sz w:val="24"/>
          <w:szCs w:val="24"/>
        </w:rPr>
        <w:t xml:space="preserve"> Quality assessment of studies on </w:t>
      </w:r>
      <w:r w:rsidRPr="00C16139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the association between PGx-score and treatment outcomes</w:t>
      </w:r>
    </w:p>
    <w:p w14:paraId="712C4203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3887" w:type="dxa"/>
        <w:tblLayout w:type="fixed"/>
        <w:tblLook w:val="04A0" w:firstRow="1" w:lastRow="0" w:firstColumn="1" w:lastColumn="0" w:noHBand="0" w:noVBand="1"/>
      </w:tblPr>
      <w:tblGrid>
        <w:gridCol w:w="5475"/>
        <w:gridCol w:w="621"/>
        <w:gridCol w:w="567"/>
        <w:gridCol w:w="567"/>
        <w:gridCol w:w="567"/>
        <w:gridCol w:w="567"/>
        <w:gridCol w:w="567"/>
        <w:gridCol w:w="4392"/>
        <w:gridCol w:w="564"/>
      </w:tblGrid>
      <w:tr w:rsidR="00C16139" w:rsidRPr="00C16139" w14:paraId="3247ED28" w14:textId="77777777" w:rsidTr="00C16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9ED4F8C" w14:textId="77777777" w:rsidR="00C16139" w:rsidRPr="00C16139" w:rsidRDefault="00C16139" w:rsidP="00C16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Author (year)</w:t>
            </w:r>
          </w:p>
        </w:tc>
        <w:tc>
          <w:tcPr>
            <w:tcW w:w="621" w:type="dxa"/>
          </w:tcPr>
          <w:p w14:paraId="30117B69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67" w:type="dxa"/>
          </w:tcPr>
          <w:p w14:paraId="29B844E9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67" w:type="dxa"/>
          </w:tcPr>
          <w:p w14:paraId="1D38695A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67" w:type="dxa"/>
          </w:tcPr>
          <w:p w14:paraId="182E58D8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67" w:type="dxa"/>
          </w:tcPr>
          <w:p w14:paraId="45132452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567" w:type="dxa"/>
          </w:tcPr>
          <w:p w14:paraId="0A652D11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4392" w:type="dxa"/>
          </w:tcPr>
          <w:p w14:paraId="667E9F65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64" w:type="dxa"/>
          </w:tcPr>
          <w:p w14:paraId="22B5C4B4" w14:textId="77777777" w:rsidR="00C16139" w:rsidRPr="00C16139" w:rsidRDefault="00C16139" w:rsidP="00C1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</w:tr>
      <w:tr w:rsidR="00C16139" w:rsidRPr="00C16139" w14:paraId="094644E7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0C61E11D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Yoshida et al., (2023)</w:t>
            </w:r>
          </w:p>
        </w:tc>
        <w:tc>
          <w:tcPr>
            <w:tcW w:w="621" w:type="dxa"/>
          </w:tcPr>
          <w:p w14:paraId="2205D74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51F713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2462E7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971072F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02D774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B44E90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5DABB6E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and logistic regression</w:t>
            </w:r>
          </w:p>
        </w:tc>
        <w:tc>
          <w:tcPr>
            <w:tcW w:w="564" w:type="dxa"/>
          </w:tcPr>
          <w:p w14:paraId="1F93EF0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0D61E9B8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67CE0577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’Connell et al., (2023)</w:t>
            </w:r>
          </w:p>
        </w:tc>
        <w:tc>
          <w:tcPr>
            <w:tcW w:w="621" w:type="dxa"/>
          </w:tcPr>
          <w:p w14:paraId="65B4A53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E33C41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2F58EC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173308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B19626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7E1764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1F82EEE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564" w:type="dxa"/>
          </w:tcPr>
          <w:p w14:paraId="7D14432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09B6EE5B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004FFFB4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untane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, (2023)</w:t>
            </w:r>
          </w:p>
        </w:tc>
        <w:tc>
          <w:tcPr>
            <w:tcW w:w="621" w:type="dxa"/>
          </w:tcPr>
          <w:p w14:paraId="1811574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C4E5C8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54029B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98D6E4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1CD86D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4BAE48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70DD397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Multiple linear regression and chi-square </w:t>
            </w:r>
          </w:p>
        </w:tc>
        <w:tc>
          <w:tcPr>
            <w:tcW w:w="564" w:type="dxa"/>
          </w:tcPr>
          <w:p w14:paraId="71F2C68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71CCF236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9E2CD49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orgenroth et al., (2023)</w:t>
            </w:r>
          </w:p>
        </w:tc>
        <w:tc>
          <w:tcPr>
            <w:tcW w:w="621" w:type="dxa"/>
          </w:tcPr>
          <w:p w14:paraId="1CEA342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FDF6C5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94C644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2B0D33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4A488E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724D32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0AC5FCF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and logistic regression </w:t>
            </w:r>
          </w:p>
        </w:tc>
        <w:tc>
          <w:tcPr>
            <w:tcW w:w="564" w:type="dxa"/>
          </w:tcPr>
          <w:p w14:paraId="6885D86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1C7C942F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5E75044A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n et al., (2023)</w:t>
            </w:r>
          </w:p>
        </w:tc>
        <w:tc>
          <w:tcPr>
            <w:tcW w:w="621" w:type="dxa"/>
          </w:tcPr>
          <w:p w14:paraId="4A3282B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ECCAB2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5CCEAB6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7F920C5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0EF7C5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E819AE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6D214BF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Multinomial logistic regression </w:t>
            </w:r>
          </w:p>
        </w:tc>
        <w:tc>
          <w:tcPr>
            <w:tcW w:w="564" w:type="dxa"/>
          </w:tcPr>
          <w:p w14:paraId="316C22B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11798629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724D9069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appel et al., (2023)</w:t>
            </w:r>
          </w:p>
        </w:tc>
        <w:tc>
          <w:tcPr>
            <w:tcW w:w="621" w:type="dxa"/>
          </w:tcPr>
          <w:p w14:paraId="24A9F4F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727AC6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80EC5B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9C4ABF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7906076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7580BF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07CF9FB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Binomial and multinomial logistic regression </w:t>
            </w:r>
          </w:p>
        </w:tc>
        <w:tc>
          <w:tcPr>
            <w:tcW w:w="564" w:type="dxa"/>
          </w:tcPr>
          <w:p w14:paraId="432F87C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3E5D51C1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7E1C9FB1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n et al., (2023)</w:t>
            </w:r>
          </w:p>
        </w:tc>
        <w:tc>
          <w:tcPr>
            <w:tcW w:w="621" w:type="dxa"/>
          </w:tcPr>
          <w:p w14:paraId="2B27507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E46FF8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4C4F7F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36A95F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1B08755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E8A0BB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00F0D43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</w:t>
            </w:r>
          </w:p>
        </w:tc>
        <w:tc>
          <w:tcPr>
            <w:tcW w:w="564" w:type="dxa"/>
          </w:tcPr>
          <w:p w14:paraId="3209D5D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54766E67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D162462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uo et al., (2023)</w:t>
            </w:r>
          </w:p>
        </w:tc>
        <w:tc>
          <w:tcPr>
            <w:tcW w:w="621" w:type="dxa"/>
          </w:tcPr>
          <w:p w14:paraId="757E758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F6EAEA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42F1FF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EE97A9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E11512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963B5B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213DFD5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Machine learning analysis </w:t>
            </w:r>
          </w:p>
        </w:tc>
        <w:tc>
          <w:tcPr>
            <w:tcW w:w="564" w:type="dxa"/>
          </w:tcPr>
          <w:p w14:paraId="622C319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092F61FA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5E764061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e et al., (2023)</w:t>
            </w:r>
          </w:p>
        </w:tc>
        <w:tc>
          <w:tcPr>
            <w:tcW w:w="621" w:type="dxa"/>
          </w:tcPr>
          <w:p w14:paraId="7990B6B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FBE260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CC6BAE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EFE201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622E8D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44BD7D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0CA3915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and logistic regression </w:t>
            </w:r>
          </w:p>
        </w:tc>
        <w:tc>
          <w:tcPr>
            <w:tcW w:w="564" w:type="dxa"/>
          </w:tcPr>
          <w:p w14:paraId="7A0ABE3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17C2901B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79CE772D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alarico et al., (2022)</w:t>
            </w:r>
          </w:p>
        </w:tc>
        <w:tc>
          <w:tcPr>
            <w:tcW w:w="621" w:type="dxa"/>
          </w:tcPr>
          <w:p w14:paraId="00BF04D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B2A748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6C4CAD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6A5713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3F53B2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1EAF76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0E22C32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 analysis</w:t>
            </w:r>
          </w:p>
        </w:tc>
        <w:tc>
          <w:tcPr>
            <w:tcW w:w="564" w:type="dxa"/>
          </w:tcPr>
          <w:p w14:paraId="66A6602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2ACC304D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E1F258A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egura et al., (2022)</w:t>
            </w:r>
          </w:p>
        </w:tc>
        <w:tc>
          <w:tcPr>
            <w:tcW w:w="621" w:type="dxa"/>
          </w:tcPr>
          <w:p w14:paraId="2BEFEEC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EA84BB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96D9C4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D1004E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A9856C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146C44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52E393B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mixed effects </w:t>
            </w:r>
          </w:p>
        </w:tc>
        <w:tc>
          <w:tcPr>
            <w:tcW w:w="564" w:type="dxa"/>
          </w:tcPr>
          <w:p w14:paraId="7FA6530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1A8C9F5F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7665BE14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rdinas et al., (2022)</w:t>
            </w:r>
          </w:p>
        </w:tc>
        <w:tc>
          <w:tcPr>
            <w:tcW w:w="621" w:type="dxa"/>
          </w:tcPr>
          <w:p w14:paraId="383A09B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59476E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BA203D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17AF28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4B601B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56C0AC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2CE5D9C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 analysis &amp; Meta-analysis</w:t>
            </w:r>
          </w:p>
        </w:tc>
        <w:tc>
          <w:tcPr>
            <w:tcW w:w="564" w:type="dxa"/>
          </w:tcPr>
          <w:p w14:paraId="08E028D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59CC9D69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FCAC75F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ain et al., (2022)</w:t>
            </w:r>
          </w:p>
        </w:tc>
        <w:tc>
          <w:tcPr>
            <w:tcW w:w="621" w:type="dxa"/>
          </w:tcPr>
          <w:p w14:paraId="414F426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8B360C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49499B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3D90E9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9128BC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7893CF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46F4AA5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 and meta-analysis</w:t>
            </w:r>
          </w:p>
        </w:tc>
        <w:tc>
          <w:tcPr>
            <w:tcW w:w="564" w:type="dxa"/>
          </w:tcPr>
          <w:p w14:paraId="3336D66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375D8B16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9BFBD7B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khuijsen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-Pfeifer et al., (2022)</w:t>
            </w:r>
          </w:p>
        </w:tc>
        <w:tc>
          <w:tcPr>
            <w:tcW w:w="621" w:type="dxa"/>
          </w:tcPr>
          <w:p w14:paraId="6BD4E69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19EC63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327B90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5F2E59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25F933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79FCDB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48A3E7C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analysis </w:t>
            </w:r>
          </w:p>
        </w:tc>
        <w:tc>
          <w:tcPr>
            <w:tcW w:w="564" w:type="dxa"/>
          </w:tcPr>
          <w:p w14:paraId="52FFB8B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3D52CC87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AAD9F97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øhr et al., (2022)</w:t>
            </w:r>
          </w:p>
        </w:tc>
        <w:tc>
          <w:tcPr>
            <w:tcW w:w="621" w:type="dxa"/>
          </w:tcPr>
          <w:p w14:paraId="11D01A1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78644C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508ED9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728EAFE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6FF6E8F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04159F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16250F6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</w:t>
            </w:r>
          </w:p>
        </w:tc>
        <w:tc>
          <w:tcPr>
            <w:tcW w:w="564" w:type="dxa"/>
          </w:tcPr>
          <w:p w14:paraId="26CDB98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3ED3DD26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C7D2D23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illischer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, (2022)</w:t>
            </w:r>
          </w:p>
        </w:tc>
        <w:tc>
          <w:tcPr>
            <w:tcW w:w="621" w:type="dxa"/>
          </w:tcPr>
          <w:p w14:paraId="5939663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A1419C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02E15E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30A14C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4CB1CE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F20E69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1C3B27D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mixed effect </w:t>
            </w:r>
          </w:p>
        </w:tc>
        <w:tc>
          <w:tcPr>
            <w:tcW w:w="564" w:type="dxa"/>
          </w:tcPr>
          <w:p w14:paraId="2475308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3EFEE2C4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60D7CB6D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eijs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, (2022)</w:t>
            </w:r>
          </w:p>
        </w:tc>
        <w:tc>
          <w:tcPr>
            <w:tcW w:w="621" w:type="dxa"/>
          </w:tcPr>
          <w:p w14:paraId="51A3FF8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B8E72E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42D9C1E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6EFD20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958D84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06D895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153B746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564" w:type="dxa"/>
          </w:tcPr>
          <w:p w14:paraId="24ED4F1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7CEA7515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534E5DC2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Lu et al., (2022)</w:t>
            </w:r>
          </w:p>
        </w:tc>
        <w:tc>
          <w:tcPr>
            <w:tcW w:w="621" w:type="dxa"/>
          </w:tcPr>
          <w:p w14:paraId="006FAC2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72D05E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5473FC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967E0E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12C161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0358938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7821533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and logistic regression</w:t>
            </w:r>
          </w:p>
        </w:tc>
        <w:tc>
          <w:tcPr>
            <w:tcW w:w="564" w:type="dxa"/>
          </w:tcPr>
          <w:p w14:paraId="3182AB1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676D68C0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99A9DC4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nelli et al., (2022)</w:t>
            </w:r>
          </w:p>
        </w:tc>
        <w:tc>
          <w:tcPr>
            <w:tcW w:w="621" w:type="dxa"/>
          </w:tcPr>
          <w:p w14:paraId="4BA33AD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0157E1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392D10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2690A5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2BEE34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021162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205C5C7F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 and meta-analysis</w:t>
            </w:r>
          </w:p>
        </w:tc>
        <w:tc>
          <w:tcPr>
            <w:tcW w:w="564" w:type="dxa"/>
          </w:tcPr>
          <w:p w14:paraId="125524B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63B8ED97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6B586E68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cal et al., (2022)</w:t>
            </w:r>
          </w:p>
        </w:tc>
        <w:tc>
          <w:tcPr>
            <w:tcW w:w="621" w:type="dxa"/>
          </w:tcPr>
          <w:p w14:paraId="3A9071C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269018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16D9BE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5019A7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98ED87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813FB6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61A100B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ogistic regression </w:t>
            </w:r>
          </w:p>
        </w:tc>
        <w:tc>
          <w:tcPr>
            <w:tcW w:w="564" w:type="dxa"/>
          </w:tcPr>
          <w:p w14:paraId="78A4C22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512F387E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87FA647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earns et al., (2022)</w:t>
            </w:r>
          </w:p>
        </w:tc>
        <w:tc>
          <w:tcPr>
            <w:tcW w:w="621" w:type="dxa"/>
          </w:tcPr>
          <w:p w14:paraId="641AC54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20E828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1B1E05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FF9248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3FB399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7DD3AEF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3D2ABDF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Regularized linear (Ridge and Elastic-net and random forest analysis </w:t>
            </w:r>
          </w:p>
        </w:tc>
        <w:tc>
          <w:tcPr>
            <w:tcW w:w="564" w:type="dxa"/>
          </w:tcPr>
          <w:p w14:paraId="2BC5753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0EED3710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B970E5F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mpos et al., (2022</w:t>
            </w:r>
          </w:p>
        </w:tc>
        <w:tc>
          <w:tcPr>
            <w:tcW w:w="621" w:type="dxa"/>
          </w:tcPr>
          <w:p w14:paraId="0D0F08C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4CFE7C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6FC577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9B4990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40601DE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267F7C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2998F3A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6BC8BC5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1F24673D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3D6606CD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lackman et al., (2022)</w:t>
            </w:r>
          </w:p>
        </w:tc>
        <w:tc>
          <w:tcPr>
            <w:tcW w:w="621" w:type="dxa"/>
          </w:tcPr>
          <w:p w14:paraId="0E1FC3D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3A8A8A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85B0C8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7FD36B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58280A5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32207A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1B8D175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564" w:type="dxa"/>
          </w:tcPr>
          <w:p w14:paraId="0EC4635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</w:tr>
      <w:tr w:rsidR="00C16139" w:rsidRPr="00C16139" w14:paraId="16446423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52994615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aylor et al., (2021)</w:t>
            </w:r>
          </w:p>
        </w:tc>
        <w:tc>
          <w:tcPr>
            <w:tcW w:w="621" w:type="dxa"/>
          </w:tcPr>
          <w:p w14:paraId="5D2272F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DA03CD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574A4A1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809FDB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2585F9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358814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5564043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Elastic-net logistic regression</w:t>
            </w:r>
          </w:p>
        </w:tc>
        <w:tc>
          <w:tcPr>
            <w:tcW w:w="564" w:type="dxa"/>
          </w:tcPr>
          <w:p w14:paraId="79037FA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50D59D18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58C256F9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chubert et al., (2021)</w:t>
            </w:r>
          </w:p>
        </w:tc>
        <w:tc>
          <w:tcPr>
            <w:tcW w:w="621" w:type="dxa"/>
          </w:tcPr>
          <w:p w14:paraId="328F7A8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55B7DD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1F80FF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489C65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48B776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570D5A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34C05D3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and logistic regression </w:t>
            </w:r>
          </w:p>
        </w:tc>
        <w:tc>
          <w:tcPr>
            <w:tcW w:w="564" w:type="dxa"/>
          </w:tcPr>
          <w:p w14:paraId="52C453F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5ED7C174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DF87950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lastRenderedPageBreak/>
              <w:t>Mayen-Lobo et al., (2021)</w:t>
            </w:r>
          </w:p>
        </w:tc>
        <w:tc>
          <w:tcPr>
            <w:tcW w:w="621" w:type="dxa"/>
          </w:tcPr>
          <w:p w14:paraId="3052B28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F96BA6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47AF75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7C6E7A8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55F44F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2E4988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36BB8D9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5433B5F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05C9E999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625765B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rshe et al., (2021)</w:t>
            </w:r>
          </w:p>
        </w:tc>
        <w:tc>
          <w:tcPr>
            <w:tcW w:w="621" w:type="dxa"/>
          </w:tcPr>
          <w:p w14:paraId="363A342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1EFDE1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A27DFF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6C8B94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D781CB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3F1E54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51F6B8D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and logistic regression analysis</w:t>
            </w:r>
          </w:p>
        </w:tc>
        <w:tc>
          <w:tcPr>
            <w:tcW w:w="564" w:type="dxa"/>
          </w:tcPr>
          <w:p w14:paraId="011E630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2B2D84F5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E135532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owalec et al., (2021)</w:t>
            </w:r>
          </w:p>
        </w:tc>
        <w:tc>
          <w:tcPr>
            <w:tcW w:w="621" w:type="dxa"/>
          </w:tcPr>
          <w:p w14:paraId="36B8307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53293DB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031288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8EC08A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2159BA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201487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4392" w:type="dxa"/>
          </w:tcPr>
          <w:p w14:paraId="564594D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466BA88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389F00F4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0C528825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ommers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, (2021)</w:t>
            </w:r>
          </w:p>
        </w:tc>
        <w:tc>
          <w:tcPr>
            <w:tcW w:w="621" w:type="dxa"/>
          </w:tcPr>
          <w:p w14:paraId="553D9E7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37F485A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AB85CB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DCAAF4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3B310D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79A882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4392" w:type="dxa"/>
          </w:tcPr>
          <w:p w14:paraId="3E6573D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5518EF3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</w:tr>
      <w:tr w:rsidR="00C16139" w:rsidRPr="00C16139" w14:paraId="7F1686C8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6F46BE7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anelli et al., (2021)</w:t>
            </w:r>
          </w:p>
        </w:tc>
        <w:tc>
          <w:tcPr>
            <w:tcW w:w="621" w:type="dxa"/>
          </w:tcPr>
          <w:p w14:paraId="29DC5FE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657D26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22E5BD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7786B62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605D44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8AC610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781267A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Regression analysis</w:t>
            </w:r>
          </w:p>
        </w:tc>
        <w:tc>
          <w:tcPr>
            <w:tcW w:w="564" w:type="dxa"/>
          </w:tcPr>
          <w:p w14:paraId="75209C3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34404E39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E3D9088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ombes et al., (2021)</w:t>
            </w:r>
          </w:p>
        </w:tc>
        <w:tc>
          <w:tcPr>
            <w:tcW w:w="621" w:type="dxa"/>
          </w:tcPr>
          <w:p w14:paraId="3ADE7E3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49C981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6826B5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45DA88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817F3E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9F5A89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2052368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and logistic regression </w:t>
            </w:r>
          </w:p>
        </w:tc>
        <w:tc>
          <w:tcPr>
            <w:tcW w:w="564" w:type="dxa"/>
          </w:tcPr>
          <w:p w14:paraId="0D0281F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517C7B9E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205BFB8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e et al., (2021)</w:t>
            </w:r>
          </w:p>
        </w:tc>
        <w:tc>
          <w:tcPr>
            <w:tcW w:w="621" w:type="dxa"/>
          </w:tcPr>
          <w:p w14:paraId="5198B59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A7BEB4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2EFCDE5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5E9FB7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C60812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D47CA9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56334AB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and linear regression</w:t>
            </w:r>
          </w:p>
        </w:tc>
        <w:tc>
          <w:tcPr>
            <w:tcW w:w="564" w:type="dxa"/>
          </w:tcPr>
          <w:p w14:paraId="08C6E64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61A5987A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F9F5017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igmore et al., (2020)</w:t>
            </w:r>
          </w:p>
        </w:tc>
        <w:tc>
          <w:tcPr>
            <w:tcW w:w="621" w:type="dxa"/>
          </w:tcPr>
          <w:p w14:paraId="0DD0473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A48E00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8C808BF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D045FC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4BDC223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718D97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6F5C7DE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mixed model analysis</w:t>
            </w:r>
          </w:p>
        </w:tc>
        <w:tc>
          <w:tcPr>
            <w:tcW w:w="564" w:type="dxa"/>
          </w:tcPr>
          <w:p w14:paraId="4A56090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75CA54F9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8D763FA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erner et al., (2020)</w:t>
            </w:r>
          </w:p>
        </w:tc>
        <w:tc>
          <w:tcPr>
            <w:tcW w:w="621" w:type="dxa"/>
          </w:tcPr>
          <w:p w14:paraId="6A23379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419CBB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CAA10F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3599E8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022C5B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1077A7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36F2B6B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1857A7B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3F62A174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6E2ABC74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 et al., (2020)</w:t>
            </w:r>
          </w:p>
        </w:tc>
        <w:tc>
          <w:tcPr>
            <w:tcW w:w="621" w:type="dxa"/>
          </w:tcPr>
          <w:p w14:paraId="788CB2D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48B5AFF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D2C195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FD5794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B9940E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15C922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7760862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564" w:type="dxa"/>
          </w:tcPr>
          <w:p w14:paraId="4D07CD7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</w:tr>
      <w:tr w:rsidR="00C16139" w:rsidRPr="00C16139" w14:paraId="29C39430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5D8BAB4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acaze et al., (2020)</w:t>
            </w:r>
          </w:p>
        </w:tc>
        <w:tc>
          <w:tcPr>
            <w:tcW w:w="621" w:type="dxa"/>
          </w:tcPr>
          <w:p w14:paraId="267F63E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0279C7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AA9252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603AA1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5A19A9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3B4D78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0BBC51F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52A1F1B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67C7C3EA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F18B593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Zhang et al., (2019)</w:t>
            </w:r>
          </w:p>
        </w:tc>
        <w:tc>
          <w:tcPr>
            <w:tcW w:w="621" w:type="dxa"/>
          </w:tcPr>
          <w:p w14:paraId="01FAB4D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9F7D62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3DE4A7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1DAA01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B3C752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966B06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138A21CF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564" w:type="dxa"/>
          </w:tcPr>
          <w:p w14:paraId="353FB32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6013934D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75B3DA6C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ciukiewicz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, (2019)</w:t>
            </w:r>
          </w:p>
        </w:tc>
        <w:tc>
          <w:tcPr>
            <w:tcW w:w="621" w:type="dxa"/>
          </w:tcPr>
          <w:p w14:paraId="0FCF491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E33A18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 </w:t>
            </w:r>
          </w:p>
        </w:tc>
        <w:tc>
          <w:tcPr>
            <w:tcW w:w="567" w:type="dxa"/>
          </w:tcPr>
          <w:p w14:paraId="3DC90F1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554A4A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B3E209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197627D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64E31FD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564" w:type="dxa"/>
          </w:tcPr>
          <w:p w14:paraId="784A93C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532B7BD2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6A06EDBA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sse et al., (2019)</w:t>
            </w:r>
          </w:p>
        </w:tc>
        <w:tc>
          <w:tcPr>
            <w:tcW w:w="621" w:type="dxa"/>
          </w:tcPr>
          <w:p w14:paraId="26DAE2F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6421B3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11BB02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E419C7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61C41F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51B9E8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4392" w:type="dxa"/>
          </w:tcPr>
          <w:p w14:paraId="7F9DC6B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564" w:type="dxa"/>
          </w:tcPr>
          <w:p w14:paraId="62DCFEE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17615001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4639FEF5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e et al., (2019)</w:t>
            </w:r>
          </w:p>
        </w:tc>
        <w:tc>
          <w:tcPr>
            <w:tcW w:w="621" w:type="dxa"/>
          </w:tcPr>
          <w:p w14:paraId="39F6C46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AD9CDF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0BEF35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88B1BF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BBBA84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19332FFE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5BC4DD5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 analysis</w:t>
            </w:r>
          </w:p>
        </w:tc>
        <w:tc>
          <w:tcPr>
            <w:tcW w:w="564" w:type="dxa"/>
          </w:tcPr>
          <w:p w14:paraId="2A6C4A0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553F60B8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0B46FF32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Zwicker et al., (2018)</w:t>
            </w:r>
          </w:p>
        </w:tc>
        <w:tc>
          <w:tcPr>
            <w:tcW w:w="621" w:type="dxa"/>
          </w:tcPr>
          <w:p w14:paraId="3DB8E9E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9F2C48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16A0E9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CBE7C7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2B9B15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8D4C40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0570F23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Mixed effects model f</w:t>
            </w:r>
          </w:p>
        </w:tc>
        <w:tc>
          <w:tcPr>
            <w:tcW w:w="564" w:type="dxa"/>
          </w:tcPr>
          <w:p w14:paraId="59094F9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0959DD9E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7B6E5F43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ard et al., (2018)</w:t>
            </w:r>
          </w:p>
        </w:tc>
        <w:tc>
          <w:tcPr>
            <w:tcW w:w="621" w:type="dxa"/>
          </w:tcPr>
          <w:p w14:paraId="5449872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3D38A5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56DE50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3F8C9D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5A64E838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6C2D8A6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2A22838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Random effects meta-analysis</w:t>
            </w:r>
          </w:p>
        </w:tc>
        <w:tc>
          <w:tcPr>
            <w:tcW w:w="564" w:type="dxa"/>
          </w:tcPr>
          <w:p w14:paraId="091BC4C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</w:tr>
      <w:tr w:rsidR="00C16139" w:rsidRPr="00C16139" w14:paraId="32202EE4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5797B483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antoro et al., 2018)</w:t>
            </w:r>
          </w:p>
        </w:tc>
        <w:tc>
          <w:tcPr>
            <w:tcW w:w="621" w:type="dxa"/>
          </w:tcPr>
          <w:p w14:paraId="71F4F5A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5D820A39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0CF09D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1B974D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2C43FF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DD7854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5020163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 analysis</w:t>
            </w:r>
          </w:p>
        </w:tc>
        <w:tc>
          <w:tcPr>
            <w:tcW w:w="564" w:type="dxa"/>
          </w:tcPr>
          <w:p w14:paraId="7A01CCF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5E88346D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7B3A5B1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 et al., (2018)</w:t>
            </w:r>
          </w:p>
        </w:tc>
        <w:tc>
          <w:tcPr>
            <w:tcW w:w="621" w:type="dxa"/>
          </w:tcPr>
          <w:p w14:paraId="61E8280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22538AC1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9FEC02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D1EF1F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7362B9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432E79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4FEA89D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73B76AC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192D7DC7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A50153D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uo et al., (2018)</w:t>
            </w:r>
          </w:p>
        </w:tc>
        <w:tc>
          <w:tcPr>
            <w:tcW w:w="621" w:type="dxa"/>
          </w:tcPr>
          <w:p w14:paraId="5D4B7E4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4376D3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4D64A1A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89A6DFE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477A797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4091F1E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39F98BC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 analysis </w:t>
            </w:r>
          </w:p>
        </w:tc>
        <w:tc>
          <w:tcPr>
            <w:tcW w:w="564" w:type="dxa"/>
          </w:tcPr>
          <w:p w14:paraId="3573090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179B6070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013EEBED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mare, et al., (2018)</w:t>
            </w:r>
          </w:p>
        </w:tc>
        <w:tc>
          <w:tcPr>
            <w:tcW w:w="621" w:type="dxa"/>
          </w:tcPr>
          <w:p w14:paraId="65ED922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60CBEB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1FCF13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FBE54B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3C5083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28D8D2A4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21159AF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 analysis</w:t>
            </w:r>
          </w:p>
        </w:tc>
        <w:tc>
          <w:tcPr>
            <w:tcW w:w="564" w:type="dxa"/>
          </w:tcPr>
          <w:p w14:paraId="54E606B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6C62ADDA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3ECF5BA4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nternational Consortium on Lithium, G., et al., (2018)</w:t>
            </w:r>
          </w:p>
        </w:tc>
        <w:tc>
          <w:tcPr>
            <w:tcW w:w="621" w:type="dxa"/>
          </w:tcPr>
          <w:p w14:paraId="33FB69D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F18069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7C2A700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18D8F6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EC34B8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535E74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3FF5F86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and logistic regression and meta-analysis</w:t>
            </w:r>
          </w:p>
        </w:tc>
        <w:tc>
          <w:tcPr>
            <w:tcW w:w="564" w:type="dxa"/>
          </w:tcPr>
          <w:p w14:paraId="5A46E24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1F8B2AAA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0B48706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Wimberley et al., (2017)</w:t>
            </w:r>
          </w:p>
        </w:tc>
        <w:tc>
          <w:tcPr>
            <w:tcW w:w="621" w:type="dxa"/>
          </w:tcPr>
          <w:p w14:paraId="48ACAA5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31008E0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9314C7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334F824B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0C4643E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7EA7A16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4392" w:type="dxa"/>
          </w:tcPr>
          <w:p w14:paraId="7FE8A86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564" w:type="dxa"/>
          </w:tcPr>
          <w:p w14:paraId="1B90DD6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46A09CB5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38F0789A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rcia-Gonzalez et al., (2017)</w:t>
            </w:r>
          </w:p>
        </w:tc>
        <w:tc>
          <w:tcPr>
            <w:tcW w:w="621" w:type="dxa"/>
          </w:tcPr>
          <w:p w14:paraId="7C4F724D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0EE0E35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47D714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B6F2B8C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32E67EA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4F9518D1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25E5EF7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 analysis in each cohort, followed by a fixed effect meta-analysis</w:t>
            </w:r>
          </w:p>
        </w:tc>
        <w:tc>
          <w:tcPr>
            <w:tcW w:w="564" w:type="dxa"/>
          </w:tcPr>
          <w:p w14:paraId="012013B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5EEEF863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AA8AE10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artin &amp; Mowry, (2016)</w:t>
            </w:r>
          </w:p>
        </w:tc>
        <w:tc>
          <w:tcPr>
            <w:tcW w:w="621" w:type="dxa"/>
          </w:tcPr>
          <w:p w14:paraId="542A66BD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14:paraId="79B4531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5E3E7C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33EA7A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5B2E259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AA25602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70CA774C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ogistic regression analysis</w:t>
            </w:r>
          </w:p>
        </w:tc>
        <w:tc>
          <w:tcPr>
            <w:tcW w:w="564" w:type="dxa"/>
          </w:tcPr>
          <w:p w14:paraId="224F800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18C3C9E4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10BBCD21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ettige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, (2016)</w:t>
            </w:r>
          </w:p>
        </w:tc>
        <w:tc>
          <w:tcPr>
            <w:tcW w:w="621" w:type="dxa"/>
          </w:tcPr>
          <w:p w14:paraId="0FB9125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A00E1D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1EE5510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E620B1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24FC51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9483653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4392" w:type="dxa"/>
          </w:tcPr>
          <w:p w14:paraId="625918D8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564" w:type="dxa"/>
          </w:tcPr>
          <w:p w14:paraId="0F1AF8B4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  <w:tr w:rsidR="00C16139" w:rsidRPr="00C16139" w14:paraId="3113CF0C" w14:textId="77777777" w:rsidTr="00C1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2A24E1A8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ansey et al., (2014)</w:t>
            </w:r>
          </w:p>
        </w:tc>
        <w:tc>
          <w:tcPr>
            <w:tcW w:w="621" w:type="dxa"/>
          </w:tcPr>
          <w:p w14:paraId="63F1BBD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4BC08185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3335B7AA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2ED3C14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0CA9EC47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DDA1776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62C3087F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Linear regression analysis</w:t>
            </w:r>
          </w:p>
        </w:tc>
        <w:tc>
          <w:tcPr>
            <w:tcW w:w="564" w:type="dxa"/>
          </w:tcPr>
          <w:p w14:paraId="6F29C913" w14:textId="77777777" w:rsidR="00C16139" w:rsidRPr="00C16139" w:rsidRDefault="00C16139" w:rsidP="00C1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C16139" w:rsidRPr="00C16139" w14:paraId="75522584" w14:textId="77777777" w:rsidTr="00C1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5" w:type="dxa"/>
          </w:tcPr>
          <w:p w14:paraId="5FFABDA0" w14:textId="77777777" w:rsidR="00C16139" w:rsidRPr="00C16139" w:rsidRDefault="00C16139" w:rsidP="00C161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endep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nvesigators</w:t>
            </w:r>
            <w:proofErr w:type="spellEnd"/>
            <w:r w:rsidRPr="00C1613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 (2013)</w:t>
            </w:r>
          </w:p>
        </w:tc>
        <w:tc>
          <w:tcPr>
            <w:tcW w:w="621" w:type="dxa"/>
          </w:tcPr>
          <w:p w14:paraId="31497AC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6AF8852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  <w:tc>
          <w:tcPr>
            <w:tcW w:w="567" w:type="dxa"/>
          </w:tcPr>
          <w:p w14:paraId="5B1906FA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14:paraId="6A2D8E8B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70C24FA6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567" w:type="dxa"/>
          </w:tcPr>
          <w:p w14:paraId="69767562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392" w:type="dxa"/>
          </w:tcPr>
          <w:p w14:paraId="008227F7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Linear and logistic regression </w:t>
            </w:r>
          </w:p>
        </w:tc>
        <w:tc>
          <w:tcPr>
            <w:tcW w:w="564" w:type="dxa"/>
          </w:tcPr>
          <w:p w14:paraId="1C43EFC5" w14:textId="77777777" w:rsidR="00C16139" w:rsidRPr="00C16139" w:rsidRDefault="00C16139" w:rsidP="00C1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6139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</w:p>
        </w:tc>
      </w:tr>
    </w:tbl>
    <w:p w14:paraId="6B763332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96FF86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egends: </w:t>
      </w:r>
    </w:p>
    <w:p w14:paraId="2BD582FC" w14:textId="40A18B2F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Y = Ye</w:t>
      </w:r>
      <w:r w:rsidRPr="00C161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6139">
        <w:rPr>
          <w:rFonts w:ascii="Times New Roman" w:hAnsi="Times New Roman" w:cs="Times New Roman"/>
          <w:b/>
          <w:bCs/>
          <w:sz w:val="24"/>
          <w:szCs w:val="24"/>
        </w:rPr>
        <w:t>; N = No</w:t>
      </w:r>
    </w:p>
    <w:p w14:paraId="390EC614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Was there a clear rationale for the selected PGS?</w:t>
      </w:r>
    </w:p>
    <w:p w14:paraId="06D1C084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Was a power calculation performed?</w:t>
      </w:r>
    </w:p>
    <w:p w14:paraId="37D333DD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Were the in- and exclusion criteria clearly described? </w:t>
      </w:r>
    </w:p>
    <w:p w14:paraId="3C7969B2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4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Was there an external validation cohort?</w:t>
      </w:r>
    </w:p>
    <w:p w14:paraId="18D8A549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5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Was adjustment for multiple testing applied?</w:t>
      </w:r>
    </w:p>
    <w:p w14:paraId="4A49B045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6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Are the methods used to construct the PGS specified?</w:t>
      </w:r>
    </w:p>
    <w:p w14:paraId="07FC1D3D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7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What type of analysis was used for the main comparison?</w:t>
      </w:r>
    </w:p>
    <w:p w14:paraId="6DFA5C4A" w14:textId="77777777" w:rsidR="00C16139" w:rsidRPr="00C16139" w:rsidRDefault="00C16139" w:rsidP="00C161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139">
        <w:rPr>
          <w:rFonts w:ascii="Times New Roman" w:hAnsi="Times New Roman" w:cs="Times New Roman"/>
          <w:b/>
          <w:bCs/>
          <w:sz w:val="24"/>
          <w:szCs w:val="24"/>
        </w:rPr>
        <w:t>Q8</w:t>
      </w:r>
      <w:r w:rsidRPr="00C16139">
        <w:rPr>
          <w:rFonts w:ascii="Times New Roman" w:hAnsi="Times New Roman" w:cs="Times New Roman"/>
          <w:sz w:val="24"/>
          <w:szCs w:val="24"/>
        </w:rPr>
        <w:t xml:space="preserve"> = Were confounders or covariates considered in the analyses?</w:t>
      </w:r>
    </w:p>
    <w:p w14:paraId="2AB8E5F4" w14:textId="77777777" w:rsidR="00AA7E35" w:rsidRPr="00C16139" w:rsidRDefault="00AA7E35" w:rsidP="00C161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B57A2D6" w14:textId="77777777" w:rsidR="00AA7E35" w:rsidRPr="00C16139" w:rsidRDefault="00AA7E35" w:rsidP="00C161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AA7E35" w:rsidRPr="00C16139" w:rsidSect="00377F8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75169" w14:textId="77777777" w:rsidR="00632209" w:rsidRDefault="00632209" w:rsidP="00632209">
      <w:pPr>
        <w:spacing w:after="0" w:line="240" w:lineRule="auto"/>
      </w:pPr>
      <w:r>
        <w:separator/>
      </w:r>
    </w:p>
  </w:endnote>
  <w:endnote w:type="continuationSeparator" w:id="0">
    <w:p w14:paraId="0D04C607" w14:textId="77777777" w:rsidR="00632209" w:rsidRDefault="00632209" w:rsidP="00632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3266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24318" w14:textId="4150CDF0" w:rsidR="00632209" w:rsidRDefault="00632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CBFE8" w14:textId="77777777" w:rsidR="00632209" w:rsidRDefault="006322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FEAD2" w14:textId="77777777" w:rsidR="00632209" w:rsidRDefault="00632209" w:rsidP="00632209">
      <w:pPr>
        <w:spacing w:after="0" w:line="240" w:lineRule="auto"/>
      </w:pPr>
      <w:r>
        <w:separator/>
      </w:r>
    </w:p>
  </w:footnote>
  <w:footnote w:type="continuationSeparator" w:id="0">
    <w:p w14:paraId="5BF7B48A" w14:textId="77777777" w:rsidR="00632209" w:rsidRDefault="00632209" w:rsidP="00632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27D4A"/>
    <w:multiLevelType w:val="hybridMultilevel"/>
    <w:tmpl w:val="2CBA445A"/>
    <w:lvl w:ilvl="0" w:tplc="0C090015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478D2CAF"/>
    <w:multiLevelType w:val="hybridMultilevel"/>
    <w:tmpl w:val="FF8AF774"/>
    <w:lvl w:ilvl="0" w:tplc="89AABD3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8795A6B"/>
    <w:multiLevelType w:val="hybridMultilevel"/>
    <w:tmpl w:val="7756839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8D50941"/>
    <w:multiLevelType w:val="hybridMultilevel"/>
    <w:tmpl w:val="F07C6DF6"/>
    <w:lvl w:ilvl="0" w:tplc="EFA659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B1A01"/>
    <w:multiLevelType w:val="hybridMultilevel"/>
    <w:tmpl w:val="00D06874"/>
    <w:lvl w:ilvl="0" w:tplc="339A2C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32696959">
    <w:abstractNumId w:val="3"/>
  </w:num>
  <w:num w:numId="2" w16cid:durableId="907306183">
    <w:abstractNumId w:val="4"/>
  </w:num>
  <w:num w:numId="3" w16cid:durableId="1666517651">
    <w:abstractNumId w:val="1"/>
  </w:num>
  <w:num w:numId="4" w16cid:durableId="1418135261">
    <w:abstractNumId w:val="0"/>
  </w:num>
  <w:num w:numId="5" w16cid:durableId="554509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0NLAwNDAxMzEzN7NQ0lEKTi0uzszPAykwrAUAlceZQywAAAA="/>
  </w:docVars>
  <w:rsids>
    <w:rsidRoot w:val="000428EF"/>
    <w:rsid w:val="000428EF"/>
    <w:rsid w:val="00074749"/>
    <w:rsid w:val="000A3043"/>
    <w:rsid w:val="00155C3A"/>
    <w:rsid w:val="001B4E01"/>
    <w:rsid w:val="001C0452"/>
    <w:rsid w:val="001D3086"/>
    <w:rsid w:val="001E51F8"/>
    <w:rsid w:val="002133F0"/>
    <w:rsid w:val="00295869"/>
    <w:rsid w:val="002F3AC7"/>
    <w:rsid w:val="00377F8E"/>
    <w:rsid w:val="00382F84"/>
    <w:rsid w:val="003A1BCB"/>
    <w:rsid w:val="0049604E"/>
    <w:rsid w:val="004A5D89"/>
    <w:rsid w:val="004C25AA"/>
    <w:rsid w:val="004D2A8C"/>
    <w:rsid w:val="00500896"/>
    <w:rsid w:val="005101CA"/>
    <w:rsid w:val="00594979"/>
    <w:rsid w:val="005A02AD"/>
    <w:rsid w:val="005A3E67"/>
    <w:rsid w:val="00601577"/>
    <w:rsid w:val="00611469"/>
    <w:rsid w:val="00632209"/>
    <w:rsid w:val="00675AA9"/>
    <w:rsid w:val="00691E08"/>
    <w:rsid w:val="006E0532"/>
    <w:rsid w:val="00724DD8"/>
    <w:rsid w:val="007310BD"/>
    <w:rsid w:val="00754F5D"/>
    <w:rsid w:val="00786030"/>
    <w:rsid w:val="007D40AC"/>
    <w:rsid w:val="00824BA2"/>
    <w:rsid w:val="00833482"/>
    <w:rsid w:val="00895412"/>
    <w:rsid w:val="008C55E2"/>
    <w:rsid w:val="00A005FB"/>
    <w:rsid w:val="00A258C1"/>
    <w:rsid w:val="00A467DA"/>
    <w:rsid w:val="00A5112D"/>
    <w:rsid w:val="00AA7E35"/>
    <w:rsid w:val="00AD0BAF"/>
    <w:rsid w:val="00B60EFD"/>
    <w:rsid w:val="00BB0842"/>
    <w:rsid w:val="00BC6385"/>
    <w:rsid w:val="00C16139"/>
    <w:rsid w:val="00C30980"/>
    <w:rsid w:val="00C450ED"/>
    <w:rsid w:val="00CB005D"/>
    <w:rsid w:val="00CB5EE7"/>
    <w:rsid w:val="00CF74B7"/>
    <w:rsid w:val="00E00939"/>
    <w:rsid w:val="00E256A2"/>
    <w:rsid w:val="00E347E3"/>
    <w:rsid w:val="00F51DB1"/>
    <w:rsid w:val="00F90CD6"/>
    <w:rsid w:val="00FD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98991C"/>
  <w15:chartTrackingRefBased/>
  <w15:docId w15:val="{5503305C-0402-4B24-852A-7CF2BDE9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D8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209"/>
  </w:style>
  <w:style w:type="paragraph" w:styleId="Footer">
    <w:name w:val="footer"/>
    <w:basedOn w:val="Normal"/>
    <w:link w:val="FooterChar"/>
    <w:uiPriority w:val="99"/>
    <w:unhideWhenUsed/>
    <w:rsid w:val="00632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209"/>
  </w:style>
  <w:style w:type="table" w:styleId="PlainTable2">
    <w:name w:val="Plain Table 2"/>
    <w:basedOn w:val="TableNormal"/>
    <w:uiPriority w:val="42"/>
    <w:rsid w:val="001D30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16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0</TotalTime>
  <Pages>5</Pages>
  <Words>1308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sie Tadesse Sharew</dc:creator>
  <cp:keywords/>
  <dc:description/>
  <cp:lastModifiedBy>Amare</cp:lastModifiedBy>
  <cp:revision>36</cp:revision>
  <dcterms:created xsi:type="dcterms:W3CDTF">2023-04-04T06:54:00Z</dcterms:created>
  <dcterms:modified xsi:type="dcterms:W3CDTF">2024-01-05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be71d6-bb7d-4555-a9c9-7a60146d968d</vt:lpwstr>
  </property>
</Properties>
</file>